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905" w:rsidRPr="007D1905" w:rsidRDefault="00230DBD" w:rsidP="007D1905">
      <w:pPr>
        <w:spacing w:after="0" w:line="240" w:lineRule="auto"/>
        <w:jc w:val="both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Supplementary Table 11</w:t>
      </w:r>
      <w:r w:rsidR="007D1905" w:rsidRPr="007D190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. Analysis of the enrichment of effector- or specific effector-genes in TE-rich region</w:t>
      </w:r>
      <w:r w:rsidR="007D190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s, H3K4me2-, H3K9me3-, H3K27me3-</w:t>
      </w:r>
      <w:r w:rsidR="007D1905" w:rsidRPr="007D190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, H3K9me3/H3K27me3-domains in the genomes of </w:t>
      </w:r>
      <w:r w:rsidR="007D1905" w:rsidRPr="007D1905">
        <w:rPr>
          <w:rFonts w:ascii="Calibri" w:eastAsia="Times New Roman" w:hAnsi="Calibri" w:cs="Times New Roman"/>
          <w:b/>
          <w:bCs/>
          <w:i/>
          <w:iCs/>
          <w:color w:val="000000"/>
          <w:sz w:val="24"/>
          <w:szCs w:val="24"/>
          <w:lang w:val="en-US"/>
        </w:rPr>
        <w:t>Leptosphaeria maculans</w:t>
      </w:r>
      <w:r w:rsidR="007D1905" w:rsidRPr="007D190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 'brassicae' </w:t>
      </w:r>
      <w:r w:rsidR="00581BEF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and</w:t>
      </w:r>
      <w:r w:rsidR="007D1905" w:rsidRPr="007D190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7D1905" w:rsidRPr="007D1905">
        <w:rPr>
          <w:rFonts w:ascii="Calibri" w:eastAsia="Times New Roman" w:hAnsi="Calibri" w:cs="Times New Roman"/>
          <w:b/>
          <w:bCs/>
          <w:i/>
          <w:iCs/>
          <w:color w:val="000000"/>
          <w:sz w:val="24"/>
          <w:szCs w:val="24"/>
          <w:lang w:val="en-US"/>
        </w:rPr>
        <w:t>Leptosphaeria maculans</w:t>
      </w:r>
      <w:r w:rsidR="00E858C6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 'lepidii'</w:t>
      </w:r>
      <w:bookmarkStart w:id="0" w:name="_GoBack"/>
      <w:bookmarkEnd w:id="0"/>
    </w:p>
    <w:p w:rsidR="00D9387F" w:rsidRDefault="00737993" w:rsidP="00DF0CF8">
      <w:pPr>
        <w:rPr>
          <w:lang w:val="en-US"/>
        </w:rPr>
      </w:pPr>
    </w:p>
    <w:tbl>
      <w:tblPr>
        <w:tblW w:w="21120" w:type="dxa"/>
        <w:tblLayout w:type="fixed"/>
        <w:tblLook w:val="04A0" w:firstRow="1" w:lastRow="0" w:firstColumn="1" w:lastColumn="0" w:noHBand="0" w:noVBand="1"/>
      </w:tblPr>
      <w:tblGrid>
        <w:gridCol w:w="1387"/>
        <w:gridCol w:w="881"/>
        <w:gridCol w:w="993"/>
        <w:gridCol w:w="1042"/>
        <w:gridCol w:w="725"/>
        <w:gridCol w:w="1005"/>
        <w:gridCol w:w="1005"/>
        <w:gridCol w:w="1005"/>
        <w:gridCol w:w="1005"/>
        <w:gridCol w:w="1005"/>
        <w:gridCol w:w="1005"/>
        <w:gridCol w:w="1005"/>
        <w:gridCol w:w="1110"/>
        <w:gridCol w:w="1110"/>
        <w:gridCol w:w="1110"/>
        <w:gridCol w:w="2847"/>
        <w:gridCol w:w="480"/>
        <w:gridCol w:w="480"/>
        <w:gridCol w:w="480"/>
        <w:gridCol w:w="480"/>
        <w:gridCol w:w="480"/>
        <w:gridCol w:w="480"/>
      </w:tblGrid>
      <w:tr w:rsidR="00696277" w:rsidRPr="00230DBD" w:rsidTr="005A45F5">
        <w:trPr>
          <w:gridAfter w:val="7"/>
          <w:wAfter w:w="5727" w:type="dxa"/>
          <w:trHeight w:val="29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. maculans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'brassicae'</w:t>
            </w:r>
          </w:p>
        </w:tc>
        <w:tc>
          <w:tcPr>
            <w:tcW w:w="735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. maculans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'lepidii'</w:t>
            </w:r>
          </w:p>
        </w:tc>
      </w:tr>
      <w:tr w:rsidR="00696277" w:rsidRPr="00696277" w:rsidTr="005A45F5">
        <w:trPr>
          <w:gridAfter w:val="7"/>
          <w:wAfter w:w="5727" w:type="dxa"/>
          <w:trHeight w:val="29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ffector-genes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pecific effector-gene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ffector-gene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pecific effector-genes</w:t>
            </w:r>
          </w:p>
        </w:tc>
      </w:tr>
      <w:tr w:rsidR="00696277" w:rsidRPr="00696277" w:rsidTr="005A45F5">
        <w:trPr>
          <w:gridAfter w:val="7"/>
          <w:wAfter w:w="5727" w:type="dxa"/>
          <w:trHeight w:val="5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umber of gen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number 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value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dds ratio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number 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value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dds ratio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umber of gen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value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dds ratio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number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value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dds ratio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696277" w:rsidRPr="00696277" w:rsidTr="005A45F5">
        <w:trPr>
          <w:gridAfter w:val="7"/>
          <w:wAfter w:w="5727" w:type="dxa"/>
          <w:trHeight w:val="290"/>
        </w:trPr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om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0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,2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696277" w:rsidRPr="00696277" w:rsidTr="005A45F5">
        <w:trPr>
          <w:gridAfter w:val="7"/>
          <w:wAfter w:w="5727" w:type="dxa"/>
          <w:trHeight w:val="810"/>
        </w:trPr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-associated genes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6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8</w:t>
            </w:r>
          </w:p>
        </w:tc>
      </w:tr>
      <w:tr w:rsidR="00696277" w:rsidRPr="00696277" w:rsidTr="005A45F5">
        <w:trPr>
          <w:gridAfter w:val="7"/>
          <w:wAfter w:w="5727" w:type="dxa"/>
          <w:trHeight w:val="550"/>
        </w:trPr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3K4me2-domains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7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0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8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696277" w:rsidRPr="00696277" w:rsidTr="005A45F5">
        <w:trPr>
          <w:gridAfter w:val="7"/>
          <w:wAfter w:w="5727" w:type="dxa"/>
          <w:trHeight w:val="550"/>
        </w:trPr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3K9me3-domains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4</w:t>
            </w:r>
          </w:p>
        </w:tc>
      </w:tr>
      <w:tr w:rsidR="00696277" w:rsidRPr="00696277" w:rsidTr="005A45F5">
        <w:trPr>
          <w:gridAfter w:val="7"/>
          <w:wAfter w:w="5727" w:type="dxa"/>
          <w:trHeight w:val="550"/>
        </w:trPr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3K27me3-domains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5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</w:tr>
      <w:tr w:rsidR="00696277" w:rsidRPr="00696277" w:rsidTr="005A45F5">
        <w:trPr>
          <w:gridAfter w:val="7"/>
          <w:wAfter w:w="5727" w:type="dxa"/>
          <w:trHeight w:val="81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BEF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3K9</w:t>
            </w:r>
            <w:r w:rsidR="00581B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3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3K27me3-domains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5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.10</w:t>
            </w:r>
            <w:r w:rsidRPr="0069627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77" w:rsidRPr="00696277" w:rsidRDefault="00696277" w:rsidP="006962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2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22</w:t>
            </w:r>
          </w:p>
        </w:tc>
      </w:tr>
      <w:tr w:rsidR="005A45F5" w:rsidRPr="00E858C6" w:rsidTr="005A45F5">
        <w:trPr>
          <w:trHeight w:val="310"/>
        </w:trPr>
        <w:tc>
          <w:tcPr>
            <w:tcW w:w="21120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5F5" w:rsidRPr="005A45F5" w:rsidRDefault="005A45F5" w:rsidP="005A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5A45F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5A45F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enes located up to 2 kb upstream or downstream of a transposable element sequence;</w:t>
            </w:r>
          </w:p>
        </w:tc>
      </w:tr>
      <w:tr w:rsidR="005A45F5" w:rsidRPr="00E858C6" w:rsidTr="005A45F5">
        <w:trPr>
          <w:trHeight w:val="310"/>
        </w:trPr>
        <w:tc>
          <w:tcPr>
            <w:tcW w:w="21120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5F5" w:rsidRPr="005A45F5" w:rsidRDefault="005A45F5" w:rsidP="005A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5A45F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r w:rsidRPr="005A45F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Genes located in a H3K4me2-, H3K9me3-, H3K27me3- or H3K9me3/H3K27me3-domain </w:t>
            </w:r>
            <w:r w:rsidRPr="005A45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n vitro</w:t>
            </w:r>
            <w:r w:rsidRPr="005A45F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</w:p>
        </w:tc>
      </w:tr>
      <w:tr w:rsidR="005A45F5" w:rsidRPr="00E858C6" w:rsidTr="005A45F5">
        <w:trPr>
          <w:trHeight w:val="310"/>
        </w:trPr>
        <w:tc>
          <w:tcPr>
            <w:tcW w:w="21120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5F5" w:rsidRPr="005A45F5" w:rsidRDefault="005A45F5" w:rsidP="005A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5A45F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 w:rsidRPr="005A45F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 X² test was applied to compare proportion of effector genes in the genome and in the genomic compartment analysed;</w:t>
            </w:r>
          </w:p>
        </w:tc>
      </w:tr>
      <w:tr w:rsidR="005A45F5" w:rsidRPr="00E858C6" w:rsidTr="005A45F5">
        <w:trPr>
          <w:trHeight w:val="310"/>
        </w:trPr>
        <w:tc>
          <w:tcPr>
            <w:tcW w:w="182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5F5" w:rsidRPr="005A45F5" w:rsidRDefault="005A45F5" w:rsidP="005A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5A45F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 w:rsidRPr="005A45F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dds ratio was reported as a measure of the effect size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F5" w:rsidRPr="005A45F5" w:rsidRDefault="005A45F5" w:rsidP="005A4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F5" w:rsidRPr="005A45F5" w:rsidRDefault="005A45F5" w:rsidP="005A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F5" w:rsidRPr="005A45F5" w:rsidRDefault="005A45F5" w:rsidP="005A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F5" w:rsidRPr="005A45F5" w:rsidRDefault="005A45F5" w:rsidP="005A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F5" w:rsidRPr="005A45F5" w:rsidRDefault="005A45F5" w:rsidP="005A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5F5" w:rsidRPr="005A45F5" w:rsidRDefault="005A45F5" w:rsidP="005A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696277" w:rsidRPr="00DF0CF8" w:rsidRDefault="00696277" w:rsidP="00DF0CF8">
      <w:pPr>
        <w:rPr>
          <w:lang w:val="en-US"/>
        </w:rPr>
      </w:pPr>
    </w:p>
    <w:sectPr w:rsidR="00696277" w:rsidRPr="00DF0CF8" w:rsidSect="00BC2168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7993" w:rsidRDefault="00737993" w:rsidP="00AF6502">
      <w:pPr>
        <w:spacing w:after="0" w:line="240" w:lineRule="auto"/>
      </w:pPr>
      <w:r>
        <w:separator/>
      </w:r>
    </w:p>
  </w:endnote>
  <w:endnote w:type="continuationSeparator" w:id="0">
    <w:p w:rsidR="00737993" w:rsidRDefault="00737993" w:rsidP="00AF6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7281276"/>
      <w:docPartObj>
        <w:docPartGallery w:val="Page Numbers (Bottom of Page)"/>
        <w:docPartUnique/>
      </w:docPartObj>
    </w:sdtPr>
    <w:sdtEndPr/>
    <w:sdtContent>
      <w:p w:rsidR="00AF6502" w:rsidRDefault="00AF650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58C6">
          <w:rPr>
            <w:noProof/>
          </w:rPr>
          <w:t>1</w:t>
        </w:r>
        <w:r>
          <w:fldChar w:fldCharType="end"/>
        </w:r>
      </w:p>
    </w:sdtContent>
  </w:sdt>
  <w:p w:rsidR="00AF6502" w:rsidRDefault="00AF650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7993" w:rsidRDefault="00737993" w:rsidP="00AF6502">
      <w:pPr>
        <w:spacing w:after="0" w:line="240" w:lineRule="auto"/>
      </w:pPr>
      <w:r>
        <w:separator/>
      </w:r>
    </w:p>
  </w:footnote>
  <w:footnote w:type="continuationSeparator" w:id="0">
    <w:p w:rsidR="00737993" w:rsidRDefault="00737993" w:rsidP="00AF65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6502" w:rsidRDefault="00267720">
    <w:pPr>
      <w:pStyle w:val="En-tte"/>
    </w:pPr>
    <w:r>
      <w:t>Supplementary Table 1</w:t>
    </w:r>
    <w:r w:rsidR="00230DBD">
      <w:t>1</w:t>
    </w:r>
  </w:p>
  <w:p w:rsidR="00AF6502" w:rsidRDefault="00AF650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502"/>
    <w:rsid w:val="000214D3"/>
    <w:rsid w:val="00137433"/>
    <w:rsid w:val="001D5565"/>
    <w:rsid w:val="00230DBD"/>
    <w:rsid w:val="00264AE1"/>
    <w:rsid w:val="00267720"/>
    <w:rsid w:val="00364096"/>
    <w:rsid w:val="00581BEF"/>
    <w:rsid w:val="005A45F5"/>
    <w:rsid w:val="00661FA4"/>
    <w:rsid w:val="00696277"/>
    <w:rsid w:val="00704426"/>
    <w:rsid w:val="00737993"/>
    <w:rsid w:val="007D1905"/>
    <w:rsid w:val="008E2669"/>
    <w:rsid w:val="00AF6502"/>
    <w:rsid w:val="00B124D1"/>
    <w:rsid w:val="00BC2168"/>
    <w:rsid w:val="00C060D5"/>
    <w:rsid w:val="00C86475"/>
    <w:rsid w:val="00DF0CF8"/>
    <w:rsid w:val="00E858C6"/>
    <w:rsid w:val="00F53D36"/>
    <w:rsid w:val="00F6271F"/>
    <w:rsid w:val="00F8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AE803"/>
  <w15:chartTrackingRefBased/>
  <w15:docId w15:val="{D2E7B438-39A9-4D9D-BF5C-6D326449B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F65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F6502"/>
  </w:style>
  <w:style w:type="paragraph" w:styleId="Pieddepage">
    <w:name w:val="footer"/>
    <w:basedOn w:val="Normal"/>
    <w:link w:val="PieddepageCar"/>
    <w:uiPriority w:val="99"/>
    <w:unhideWhenUsed/>
    <w:rsid w:val="00AF65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F6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6</cp:revision>
  <dcterms:created xsi:type="dcterms:W3CDTF">2021-02-10T19:31:00Z</dcterms:created>
  <dcterms:modified xsi:type="dcterms:W3CDTF">2021-02-12T12:49:00Z</dcterms:modified>
</cp:coreProperties>
</file>